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Nucleotide sequence of the primers used in amplification reaction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953"/>
        <w:gridCol w:w="1843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(5’-3’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triction si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7"/>
            <w:bookmarkStart w:id="1" w:name="OLE_LINK6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xe1d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xe1d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59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TTGCAACAGGTTACTAA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4"/>
            <w:bookmarkStart w:id="3" w:name="OLE_LINK13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m4-2</w:t>
            </w:r>
            <w:bookmarkEnd w:id="2"/>
            <w:bookmarkEnd w:id="3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GC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TTGGTCGCCAACATCAA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GC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TCCGCCTTCTCCAAGATT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2-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GC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CCTGAAGAGCCAGACG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xe1d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GAA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TGATGATGATGATGATGAGGTCCACCAGGAGTGGTA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xe1d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CCGC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TCCACCAGGAGTGGTA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bm4-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GAA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TGATGATGATGATGATGGTCAACGATAGC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4"/>
            <w:bookmarkStart w:id="5" w:name="OLE_LINK23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bookmarkEnd w:id="4"/>
            <w:bookmarkEnd w:id="5"/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GAA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TGATGATGATGATGATGATTGACTCCGTTAGA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22-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5</w:t>
            </w:r>
          </w:p>
        </w:tc>
        <w:tc>
          <w:tcPr>
            <w:tcW w:w="5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GAA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TGATGATGATGATGATGACCCTCGATAACGG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striction sites are underlined in the sequence.</w:t>
      </w:r>
    </w:p>
    <w:sectPr>
      <w:type w:val="nextPage"/>
      <w:pgSz w:w="11906" w:h="16838"/>
      <w:pgMar w:left="1361" w:right="1304" w:gutter="0" w:header="0" w:top="130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6:27:00Z</dcterms:created>
  <dc:creator>user</dc:creator>
  <dc:description/>
  <cp:keywords/>
  <dc:language>en-US</dc:language>
  <cp:lastModifiedBy>CSABAY</cp:lastModifiedBy>
  <dcterms:modified xsi:type="dcterms:W3CDTF">2016-10-19T11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